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9C28B" w14:textId="411014D4" w:rsidR="00366DCD" w:rsidRPr="002C497C" w:rsidRDefault="00366DCD" w:rsidP="00366DCD">
      <w:pPr>
        <w:rPr>
          <w:rFonts w:asciiTheme="majorBidi" w:hAnsiTheme="majorBidi" w:cstheme="majorBidi"/>
          <w:sz w:val="24"/>
          <w:szCs w:val="24"/>
        </w:rPr>
      </w:pPr>
      <w:bookmarkStart w:id="0" w:name="_Hlk197165543"/>
      <w:r w:rsidRPr="002C497C">
        <w:rPr>
          <w:rFonts w:asciiTheme="majorBidi" w:hAnsiTheme="majorBidi" w:cstheme="majorBidi"/>
          <w:b/>
          <w:bCs/>
          <w:sz w:val="20"/>
          <w:szCs w:val="20"/>
        </w:rPr>
        <w:t xml:space="preserve">Supplementary Table </w:t>
      </w:r>
      <w:r>
        <w:rPr>
          <w:rFonts w:asciiTheme="majorBidi" w:hAnsiTheme="majorBidi" w:cstheme="majorBidi"/>
          <w:b/>
          <w:bCs/>
          <w:sz w:val="20"/>
          <w:szCs w:val="20"/>
        </w:rPr>
        <w:t>1</w:t>
      </w:r>
      <w:r w:rsidRPr="002C497C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2C497C">
        <w:rPr>
          <w:rFonts w:asciiTheme="majorBidi" w:hAnsiTheme="majorBidi" w:cstheme="majorBidi"/>
          <w:sz w:val="20"/>
          <w:szCs w:val="20"/>
        </w:rPr>
        <w:t xml:space="preserve">Effect of treating rats with safflower and atorvastatin on </w:t>
      </w:r>
      <w:r w:rsidR="00ED0990">
        <w:rPr>
          <w:rFonts w:asciiTheme="majorBidi" w:hAnsiTheme="majorBidi" w:cstheme="majorBidi"/>
          <w:sz w:val="20"/>
          <w:szCs w:val="20"/>
        </w:rPr>
        <w:t>antioxidant</w:t>
      </w:r>
      <w:r w:rsidRPr="002C497C">
        <w:rPr>
          <w:rFonts w:asciiTheme="majorBidi" w:hAnsiTheme="majorBidi" w:cstheme="majorBidi"/>
          <w:sz w:val="20"/>
          <w:szCs w:val="20"/>
        </w:rPr>
        <w:t xml:space="preserve"> enzymes and lipid peroxidation in induced hypercholesterolemic male rats.</w:t>
      </w:r>
      <w:r w:rsidRPr="002C497C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126"/>
        <w:gridCol w:w="1418"/>
        <w:gridCol w:w="1417"/>
        <w:gridCol w:w="1418"/>
        <w:gridCol w:w="1417"/>
      </w:tblGrid>
      <w:tr w:rsidR="00366DCD" w:rsidRPr="00C52495" w14:paraId="30D3CD50" w14:textId="77777777" w:rsidTr="00E46D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3093646" w14:textId="77777777" w:rsidR="00366DCD" w:rsidRPr="00ED0990" w:rsidRDefault="00366DCD" w:rsidP="00047E4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373E4DC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tistic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01FA60F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1 </w:t>
            </w:r>
          </w:p>
          <w:p w14:paraId="09327B00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−</w:t>
            </w:r>
            <w:proofErr w:type="spellStart"/>
            <w:r w:rsidRPr="00C52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e</w:t>
            </w:r>
            <w:proofErr w:type="spellEnd"/>
            <w:r w:rsidRPr="00C52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ntro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0A551B0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2 </w:t>
            </w:r>
          </w:p>
          <w:p w14:paraId="113BD0F7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  <w:proofErr w:type="spellStart"/>
            <w:r w:rsidRPr="00C52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e</w:t>
            </w:r>
            <w:proofErr w:type="spellEnd"/>
            <w:r w:rsidRPr="00C52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ntro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ECC494E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3 Safflow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E250A4E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4 </w:t>
            </w:r>
          </w:p>
          <w:p w14:paraId="2E092B6D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or</w:t>
            </w:r>
          </w:p>
        </w:tc>
      </w:tr>
      <w:tr w:rsidR="00366DCD" w:rsidRPr="00C52495" w14:paraId="5B4737E8" w14:textId="77777777" w:rsidTr="00E46DCA">
        <w:tc>
          <w:tcPr>
            <w:tcW w:w="1560" w:type="dxa"/>
            <w:tcBorders>
              <w:top w:val="single" w:sz="4" w:space="0" w:color="auto"/>
            </w:tcBorders>
          </w:tcPr>
          <w:p w14:paraId="4878524D" w14:textId="77777777" w:rsidR="00366DCD" w:rsidRPr="00ED0990" w:rsidRDefault="00366DCD" w:rsidP="00047E4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09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D</w:t>
            </w:r>
          </w:p>
          <w:p w14:paraId="4AFA1E73" w14:textId="77777777" w:rsidR="00366DCD" w:rsidRPr="00ED0990" w:rsidRDefault="00366DCD" w:rsidP="00047E4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09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/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86F10BE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Mean± SE</w:t>
            </w:r>
          </w:p>
          <w:p w14:paraId="57E24999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LSD (</w:t>
            </w:r>
            <w:proofErr w:type="gramStart"/>
            <w:r w:rsidRPr="00C52495">
              <w:rPr>
                <w:rFonts w:asciiTheme="majorBidi" w:hAnsiTheme="majorBidi" w:cstheme="majorBidi"/>
                <w:sz w:val="24"/>
                <w:szCs w:val="24"/>
              </w:rPr>
              <w:t>0.05)=</w:t>
            </w:r>
            <w:proofErr w:type="gramEnd"/>
            <w:r w:rsidRPr="00C52495">
              <w:rPr>
                <w:rFonts w:asciiTheme="majorBidi" w:hAnsiTheme="majorBidi" w:cstheme="majorBidi"/>
                <w:sz w:val="24"/>
                <w:szCs w:val="24"/>
              </w:rPr>
              <w:t>8.11</w:t>
            </w:r>
          </w:p>
          <w:p w14:paraId="1F2E6719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t-tes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235EEDE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 xml:space="preserve">324.0±2.6 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A198ABE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 xml:space="preserve">124.0±2.9 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  <w:p w14:paraId="40ECA1E5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10BA63B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51.76***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6F50FAF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 xml:space="preserve">185.7±1.6 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</w:p>
          <w:p w14:paraId="426775C8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61E3EE5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45.50 ***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15F8460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 xml:space="preserve">271.7±3.5 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  <w:p w14:paraId="68661EA7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0B2ED52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11.97 ***</w:t>
            </w:r>
          </w:p>
        </w:tc>
      </w:tr>
      <w:tr w:rsidR="00366DCD" w:rsidRPr="00C52495" w14:paraId="5ED118A2" w14:textId="77777777" w:rsidTr="00E46DCA">
        <w:tc>
          <w:tcPr>
            <w:tcW w:w="1560" w:type="dxa"/>
          </w:tcPr>
          <w:p w14:paraId="5638A64E" w14:textId="77777777" w:rsidR="00366DCD" w:rsidRPr="00ED0990" w:rsidRDefault="00366DCD" w:rsidP="00047E4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09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alase</w:t>
            </w:r>
          </w:p>
          <w:p w14:paraId="5650F52C" w14:textId="77777777" w:rsidR="00366DCD" w:rsidRPr="00ED0990" w:rsidRDefault="00366DCD" w:rsidP="00047E4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09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/L</w:t>
            </w:r>
          </w:p>
        </w:tc>
        <w:tc>
          <w:tcPr>
            <w:tcW w:w="2126" w:type="dxa"/>
          </w:tcPr>
          <w:p w14:paraId="7ADA75F8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Mean± SE</w:t>
            </w:r>
          </w:p>
          <w:p w14:paraId="29EC94E5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LSD (</w:t>
            </w:r>
            <w:proofErr w:type="gramStart"/>
            <w:r w:rsidRPr="00C52495">
              <w:rPr>
                <w:rFonts w:asciiTheme="majorBidi" w:hAnsiTheme="majorBidi" w:cstheme="majorBidi"/>
                <w:sz w:val="24"/>
                <w:szCs w:val="24"/>
              </w:rPr>
              <w:t>0.05)=</w:t>
            </w:r>
            <w:proofErr w:type="gramEnd"/>
            <w:r w:rsidRPr="00C52495">
              <w:rPr>
                <w:rFonts w:asciiTheme="majorBidi" w:hAnsiTheme="majorBidi" w:cstheme="majorBidi"/>
                <w:sz w:val="24"/>
                <w:szCs w:val="24"/>
              </w:rPr>
              <w:t>0.26</w:t>
            </w:r>
          </w:p>
          <w:p w14:paraId="7418DAF2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t-test</w:t>
            </w:r>
          </w:p>
        </w:tc>
        <w:tc>
          <w:tcPr>
            <w:tcW w:w="1418" w:type="dxa"/>
          </w:tcPr>
          <w:p w14:paraId="78947A3C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 xml:space="preserve">4.4±0.11 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7322479B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 xml:space="preserve">0.6±0.03 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  <w:p w14:paraId="0521F03C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209E912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33.16***</w:t>
            </w:r>
          </w:p>
        </w:tc>
        <w:tc>
          <w:tcPr>
            <w:tcW w:w="1418" w:type="dxa"/>
          </w:tcPr>
          <w:p w14:paraId="513EFEA7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 xml:space="preserve">1.6±0.08 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</w:p>
          <w:p w14:paraId="78BC1F77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40FFE0E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20.71 ***</w:t>
            </w:r>
          </w:p>
        </w:tc>
        <w:tc>
          <w:tcPr>
            <w:tcW w:w="1417" w:type="dxa"/>
          </w:tcPr>
          <w:p w14:paraId="54925998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 xml:space="preserve">2.7±0.10 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  <w:p w14:paraId="0D83F563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A69904A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11.35 ***</w:t>
            </w:r>
          </w:p>
        </w:tc>
      </w:tr>
      <w:tr w:rsidR="00366DCD" w:rsidRPr="00C52495" w14:paraId="6F40CE4D" w14:textId="77777777" w:rsidTr="00E46DCA">
        <w:tc>
          <w:tcPr>
            <w:tcW w:w="1560" w:type="dxa"/>
          </w:tcPr>
          <w:p w14:paraId="16AAF012" w14:textId="77777777" w:rsidR="00366DCD" w:rsidRPr="00ED0990" w:rsidRDefault="00366DCD" w:rsidP="00047E4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09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ST</w:t>
            </w:r>
          </w:p>
          <w:p w14:paraId="36C8A7A0" w14:textId="77777777" w:rsidR="00366DCD" w:rsidRPr="00ED0990" w:rsidRDefault="00366DCD" w:rsidP="00047E4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09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/L</w:t>
            </w:r>
          </w:p>
        </w:tc>
        <w:tc>
          <w:tcPr>
            <w:tcW w:w="2126" w:type="dxa"/>
          </w:tcPr>
          <w:p w14:paraId="4AD36ABC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Mean± SE</w:t>
            </w:r>
          </w:p>
          <w:p w14:paraId="2BB27E52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LSD (</w:t>
            </w:r>
            <w:proofErr w:type="gramStart"/>
            <w:r w:rsidRPr="00C52495">
              <w:rPr>
                <w:rFonts w:asciiTheme="majorBidi" w:hAnsiTheme="majorBidi" w:cstheme="majorBidi"/>
                <w:sz w:val="24"/>
                <w:szCs w:val="24"/>
              </w:rPr>
              <w:t>0.05)=</w:t>
            </w:r>
            <w:proofErr w:type="gramEnd"/>
            <w:r w:rsidRPr="00C52495">
              <w:rPr>
                <w:rFonts w:asciiTheme="majorBidi" w:hAnsiTheme="majorBidi" w:cstheme="majorBidi"/>
                <w:sz w:val="24"/>
                <w:szCs w:val="24"/>
              </w:rPr>
              <w:t>8.99</w:t>
            </w:r>
          </w:p>
          <w:p w14:paraId="79A4E953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t-test</w:t>
            </w:r>
          </w:p>
        </w:tc>
        <w:tc>
          <w:tcPr>
            <w:tcW w:w="1418" w:type="dxa"/>
          </w:tcPr>
          <w:p w14:paraId="469817AD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 xml:space="preserve">289.0±1.3 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7" w:type="dxa"/>
          </w:tcPr>
          <w:p w14:paraId="53D131DF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 xml:space="preserve">118.0±2.0 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</w:p>
          <w:p w14:paraId="1B7312AD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8A04872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70.60***</w:t>
            </w:r>
          </w:p>
        </w:tc>
        <w:tc>
          <w:tcPr>
            <w:tcW w:w="1418" w:type="dxa"/>
          </w:tcPr>
          <w:p w14:paraId="28080FD6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 xml:space="preserve">165.3±4.8 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  <w:p w14:paraId="58545716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69DD8BC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25.01 ***</w:t>
            </w:r>
          </w:p>
        </w:tc>
        <w:tc>
          <w:tcPr>
            <w:tcW w:w="1417" w:type="dxa"/>
          </w:tcPr>
          <w:p w14:paraId="609073CB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 xml:space="preserve">201.7±2.9 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  <w:p w14:paraId="20B7283C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D8F5872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27.20 ***</w:t>
            </w:r>
          </w:p>
        </w:tc>
      </w:tr>
      <w:tr w:rsidR="00366DCD" w:rsidRPr="00C52495" w14:paraId="67078F55" w14:textId="77777777" w:rsidTr="00E46DCA">
        <w:tc>
          <w:tcPr>
            <w:tcW w:w="1560" w:type="dxa"/>
          </w:tcPr>
          <w:p w14:paraId="2437455A" w14:textId="77777777" w:rsidR="00366DCD" w:rsidRPr="00ED0990" w:rsidRDefault="00366DCD" w:rsidP="00047E4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09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DA</w:t>
            </w:r>
          </w:p>
          <w:p w14:paraId="776C5E64" w14:textId="77777777" w:rsidR="00366DCD" w:rsidRPr="00ED0990" w:rsidRDefault="00366DCD" w:rsidP="00047E4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ED099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mole</w:t>
            </w:r>
            <w:proofErr w:type="spellEnd"/>
            <w:r w:rsidRPr="00ED099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/1 ml </w:t>
            </w:r>
          </w:p>
        </w:tc>
        <w:tc>
          <w:tcPr>
            <w:tcW w:w="2126" w:type="dxa"/>
          </w:tcPr>
          <w:p w14:paraId="136E1439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Mean± SE</w:t>
            </w:r>
          </w:p>
          <w:p w14:paraId="010A85C9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LSD (</w:t>
            </w:r>
            <w:proofErr w:type="gramStart"/>
            <w:r w:rsidRPr="00C52495">
              <w:rPr>
                <w:rFonts w:asciiTheme="majorBidi" w:hAnsiTheme="majorBidi" w:cstheme="majorBidi"/>
                <w:sz w:val="24"/>
                <w:szCs w:val="24"/>
              </w:rPr>
              <w:t>0.05)=</w:t>
            </w:r>
            <w:proofErr w:type="gramEnd"/>
            <w:r w:rsidRPr="00C52495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  <w:p w14:paraId="0BBB108B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t-test</w:t>
            </w:r>
          </w:p>
        </w:tc>
        <w:tc>
          <w:tcPr>
            <w:tcW w:w="1418" w:type="dxa"/>
          </w:tcPr>
          <w:p w14:paraId="22765188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1.1±0.02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17" w:type="dxa"/>
          </w:tcPr>
          <w:p w14:paraId="302293C1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14.9±0.11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d</w:t>
            </w:r>
          </w:p>
          <w:p w14:paraId="398B1DEE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908083E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-123.79***</w:t>
            </w:r>
          </w:p>
        </w:tc>
        <w:tc>
          <w:tcPr>
            <w:tcW w:w="1418" w:type="dxa"/>
          </w:tcPr>
          <w:p w14:paraId="34310D56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10.7±0.13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  <w:p w14:paraId="58D97BC6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A6E4B79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-71.98 ***</w:t>
            </w:r>
          </w:p>
        </w:tc>
        <w:tc>
          <w:tcPr>
            <w:tcW w:w="1417" w:type="dxa"/>
          </w:tcPr>
          <w:p w14:paraId="6452340D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7.1±0.22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c</w:t>
            </w:r>
          </w:p>
          <w:p w14:paraId="40A3C16C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54018E2" w14:textId="77777777" w:rsidR="00366DCD" w:rsidRPr="00C52495" w:rsidRDefault="00366DCD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-26.58 ***</w:t>
            </w:r>
          </w:p>
        </w:tc>
      </w:tr>
    </w:tbl>
    <w:bookmarkEnd w:id="0"/>
    <w:p w14:paraId="4C9C6A43" w14:textId="77777777" w:rsidR="008614E5" w:rsidRDefault="00EB7F1B" w:rsidP="008614E5">
      <w:pPr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SOD: superoxide dismutase, GST: Glutathione-s-transferase, MDA: Malondialdehyde.</w:t>
      </w:r>
    </w:p>
    <w:p w14:paraId="3AB534B8" w14:textId="539D1787" w:rsidR="00EB7F1B" w:rsidRPr="00222935" w:rsidRDefault="00EB7F1B" w:rsidP="008614E5">
      <w:pPr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222935">
        <w:rPr>
          <w:rFonts w:asciiTheme="majorBidi" w:hAnsiTheme="majorBidi" w:cstheme="majorBidi"/>
          <w:sz w:val="20"/>
          <w:szCs w:val="20"/>
        </w:rPr>
        <w:t>Data are represented as Mean ± SE. t-test value “</w:t>
      </w:r>
      <w:r w:rsidRPr="00222935">
        <w:rPr>
          <w:rFonts w:ascii="Cambria Math" w:hAnsi="Cambria Math" w:cs="Cambria Math"/>
          <w:sz w:val="20"/>
          <w:szCs w:val="20"/>
        </w:rPr>
        <w:t xml:space="preserve">∗∗∗” means </w:t>
      </w:r>
      <w:r w:rsidRPr="00222935">
        <w:rPr>
          <w:rFonts w:asciiTheme="majorBidi" w:hAnsiTheme="majorBidi" w:cstheme="majorBidi"/>
          <w:sz w:val="20"/>
          <w:szCs w:val="20"/>
        </w:rPr>
        <w:t xml:space="preserve">highly significant at </w:t>
      </w:r>
      <w:r w:rsidRPr="00222935">
        <w:rPr>
          <w:rFonts w:ascii="Cambria Math" w:hAnsi="Cambria Math" w:cs="Cambria Math"/>
          <w:sz w:val="20"/>
          <w:szCs w:val="20"/>
        </w:rPr>
        <w:t>𝑃</w:t>
      </w:r>
      <w:r w:rsidRPr="00222935">
        <w:rPr>
          <w:rFonts w:asciiTheme="majorBidi" w:hAnsiTheme="majorBidi" w:cstheme="majorBidi"/>
          <w:sz w:val="20"/>
          <w:szCs w:val="20"/>
        </w:rPr>
        <w:t xml:space="preserve"> &lt; 0.001. ANOVA analysis within groups: means with different superscripts (a, b, c, or d) show significant difference at </w:t>
      </w:r>
      <w:r w:rsidRPr="00222935">
        <w:rPr>
          <w:rFonts w:ascii="Cambria Math" w:hAnsi="Cambria Math" w:cs="Cambria Math"/>
          <w:sz w:val="20"/>
          <w:szCs w:val="20"/>
        </w:rPr>
        <w:t>𝑃</w:t>
      </w:r>
      <w:r w:rsidRPr="00222935">
        <w:rPr>
          <w:rFonts w:asciiTheme="majorBidi" w:hAnsiTheme="majorBidi" w:cstheme="majorBidi"/>
          <w:sz w:val="20"/>
          <w:szCs w:val="20"/>
        </w:rPr>
        <w:t xml:space="preserve"> &lt; 0.05, while means superscripts with the same letters mean that there is no significant difference at </w:t>
      </w:r>
      <w:r w:rsidRPr="00222935">
        <w:rPr>
          <w:rFonts w:ascii="Cambria Math" w:hAnsi="Cambria Math" w:cs="Cambria Math"/>
          <w:sz w:val="20"/>
          <w:szCs w:val="20"/>
        </w:rPr>
        <w:t>𝑃</w:t>
      </w:r>
      <w:r w:rsidRPr="00222935">
        <w:rPr>
          <w:rFonts w:asciiTheme="majorBidi" w:hAnsiTheme="majorBidi" w:cstheme="majorBidi"/>
          <w:sz w:val="20"/>
          <w:szCs w:val="20"/>
        </w:rPr>
        <w:t xml:space="preserve"> &lt; 0.05. LSD: Least Significant Difference.</w:t>
      </w:r>
    </w:p>
    <w:p w14:paraId="23512923" w14:textId="77777777" w:rsidR="00366DCD" w:rsidRPr="00C52495" w:rsidRDefault="00366DCD" w:rsidP="00366DCD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4C25AD3" w14:textId="77777777" w:rsidR="00366DCD" w:rsidRDefault="00366DCD"/>
    <w:sectPr w:rsidR="00366D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A66A2F"/>
    <w:multiLevelType w:val="hybridMultilevel"/>
    <w:tmpl w:val="C5526AB8"/>
    <w:lvl w:ilvl="0" w:tplc="16C00114">
      <w:start w:val="20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46922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DCD"/>
    <w:rsid w:val="00023283"/>
    <w:rsid w:val="00366DCD"/>
    <w:rsid w:val="007F5D1C"/>
    <w:rsid w:val="008614E5"/>
    <w:rsid w:val="00D744E3"/>
    <w:rsid w:val="00E46DCA"/>
    <w:rsid w:val="00EB7F1B"/>
    <w:rsid w:val="00ED0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02229B"/>
  <w15:chartTrackingRefBased/>
  <w15:docId w15:val="{1A2CB2D6-3AAC-4F1C-ABBB-4B4DE479B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DCD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6D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6D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6DC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6D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6DC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6D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6D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6D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6D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6D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6D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6DC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6DC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6DC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6D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6D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6D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6D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6D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6D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6D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6D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6D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6D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6D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6DC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6D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6DC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6DC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366DC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4</Words>
  <Characters>987</Characters>
  <Application>Microsoft Office Word</Application>
  <DocSecurity>0</DocSecurity>
  <Lines>82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addad El Rabey</dc:creator>
  <cp:keywords/>
  <dc:description/>
  <cp:lastModifiedBy>Pr Haddad</cp:lastModifiedBy>
  <cp:revision>5</cp:revision>
  <dcterms:created xsi:type="dcterms:W3CDTF">2025-05-03T09:15:00Z</dcterms:created>
  <dcterms:modified xsi:type="dcterms:W3CDTF">2025-08-11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6cbdf7-d796-4b68-9058-4ff48e673af4</vt:lpwstr>
  </property>
</Properties>
</file>